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eastAsia="宋体"/>
          <w:szCs w:val="21"/>
        </w:rPr>
      </w:pPr>
      <w:r>
        <w:rPr>
          <w:rFonts w:eastAsia="宋体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1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</w:t>
      </w:r>
      <w:bookmarkStart w:id="8" w:name="_GoBack"/>
      <w:bookmarkEnd w:id="8"/>
      <w:r>
        <w:rPr>
          <w:rFonts w:hint="eastAsia" w:eastAsia="宋体"/>
          <w:szCs w:val="21"/>
        </w:rPr>
        <w:t>sment of studies included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981"/>
        <w:gridCol w:w="1985"/>
        <w:gridCol w:w="1559"/>
        <w:gridCol w:w="2282"/>
        <w:gridCol w:w="1559"/>
        <w:gridCol w:w="1418"/>
        <w:gridCol w:w="1134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vMerge w:val="restart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uthor, year,</w:t>
            </w:r>
          </w:p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Study (Observational)</w:t>
            </w:r>
          </w:p>
        </w:tc>
        <w:tc>
          <w:tcPr>
            <w:tcW w:w="7807" w:type="dxa"/>
            <w:gridSpan w:val="4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Selection (Out of 4)</w:t>
            </w:r>
          </w:p>
        </w:tc>
        <w:tc>
          <w:tcPr>
            <w:tcW w:w="1559" w:type="dxa"/>
            <w:vMerge w:val="restart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Comparability</w:t>
            </w:r>
          </w:p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2)</w:t>
            </w:r>
          </w:p>
        </w:tc>
        <w:tc>
          <w:tcPr>
            <w:tcW w:w="3828" w:type="dxa"/>
            <w:gridSpan w:val="3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Outcomes (Out of 3)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082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bookmarkStart w:id="2" w:name="OLE_LINK35"/>
            <w:bookmarkStart w:id="3" w:name="OLE_LINK34"/>
            <w:r>
              <w:rPr>
                <w:rFonts w:ascii="Calibri" w:hAnsi="Calibri" w:eastAsia="宋体" w:cs="Calibri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Selection of nonexposed cohort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scertainment</w:t>
            </w:r>
          </w:p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of exposure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bookmarkStart w:id="4" w:name="OLE_LINK21"/>
            <w:bookmarkStart w:id="5" w:name="OLE_LINK20"/>
            <w:r>
              <w:rPr>
                <w:rFonts w:ascii="Calibri" w:hAnsi="Calibri" w:eastAsia="宋体" w:cs="Calibri"/>
                <w:szCs w:val="21"/>
              </w:rPr>
              <w:t>Outcome not present at the start of the study</w:t>
            </w:r>
            <w:bookmarkEnd w:id="4"/>
            <w:bookmarkEnd w:id="5"/>
          </w:p>
        </w:tc>
        <w:tc>
          <w:tcPr>
            <w:tcW w:w="1559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ssessment of outcome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Length of follow-up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dequacy of follow-up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Belli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Chang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Che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Che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 xml:space="preserve">      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Che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Dong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a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irokawa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siao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uang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uang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aurent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e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99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e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e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e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e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is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iu, 201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Liu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Park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oon, 200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asaki, 2006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i, 2019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imada, 2008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in, 2018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u, 2021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akano, 200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orii, 1993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silimigras, 202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ang, 201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ang, 2014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eng, 202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ang, 2014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ang, 2021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ou, 2020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hou, 2021</w:t>
            </w:r>
          </w:p>
        </w:tc>
        <w:tc>
          <w:tcPr>
            <w:tcW w:w="1981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282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</w:t>
            </w:r>
          </w:p>
        </w:tc>
      </w:tr>
    </w:tbl>
    <w:p>
      <w:pPr>
        <w:jc w:val="left"/>
        <w:outlineLvl w:val="0"/>
        <w:rPr>
          <w:szCs w:val="21"/>
        </w:rPr>
      </w:pPr>
      <w:r>
        <w:rPr>
          <w:rFonts w:eastAsia="宋体"/>
        </w:rPr>
        <w:t xml:space="preserve">The </w:t>
      </w:r>
      <w:r>
        <w:rPr>
          <w:rFonts w:ascii="Calibri" w:hAnsi="Calibri" w:eastAsia="宋体" w:cs="Times"/>
          <w:color w:val="101010"/>
          <w:kern w:val="0"/>
          <w:szCs w:val="21"/>
        </w:rPr>
        <w:t>observational</w:t>
      </w:r>
      <w:r>
        <w:rPr>
          <w:rFonts w:hint="eastAsia" w:eastAsia="宋体"/>
        </w:rPr>
        <w:t xml:space="preserve"> studies</w:t>
      </w:r>
      <w:r>
        <w:rPr>
          <w:rFonts w:eastAsia="宋体"/>
        </w:rPr>
        <w:t xml:space="preserve"> </w:t>
      </w:r>
      <w:r>
        <w:rPr>
          <w:rFonts w:hint="eastAsia" w:eastAsia="宋体"/>
        </w:rPr>
        <w:t>were</w:t>
      </w:r>
      <w:r>
        <w:rPr>
          <w:rFonts w:eastAsia="宋体"/>
        </w:rPr>
        <w:t xml:space="preserve"> assessed by the </w:t>
      </w:r>
      <w:bookmarkStart w:id="6" w:name="OLE_LINK17"/>
      <w:bookmarkStart w:id="7" w:name="OLE_LINK18"/>
      <w:r>
        <w:rPr>
          <w:rFonts w:eastAsia="宋体"/>
        </w:rPr>
        <w:t>Newcastle-Ottawa Quality Assessment Scale</w:t>
      </w:r>
      <w:bookmarkEnd w:id="6"/>
      <w:bookmarkEnd w:id="7"/>
      <w:r>
        <w:rPr>
          <w:rFonts w:hint="eastAsia" w:eastAsia="宋体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07BBE"/>
    <w:rsid w:val="00014593"/>
    <w:rsid w:val="000212B3"/>
    <w:rsid w:val="00022FD9"/>
    <w:rsid w:val="000401DB"/>
    <w:rsid w:val="00051E48"/>
    <w:rsid w:val="00052F43"/>
    <w:rsid w:val="00054028"/>
    <w:rsid w:val="00063304"/>
    <w:rsid w:val="0007294B"/>
    <w:rsid w:val="00073EA4"/>
    <w:rsid w:val="00083C7A"/>
    <w:rsid w:val="00097016"/>
    <w:rsid w:val="000A55B4"/>
    <w:rsid w:val="000B1B6A"/>
    <w:rsid w:val="000B4D24"/>
    <w:rsid w:val="000B546D"/>
    <w:rsid w:val="000D0C94"/>
    <w:rsid w:val="000F69A8"/>
    <w:rsid w:val="00112ACD"/>
    <w:rsid w:val="00133A16"/>
    <w:rsid w:val="00133F23"/>
    <w:rsid w:val="00150086"/>
    <w:rsid w:val="00153A9D"/>
    <w:rsid w:val="001549E8"/>
    <w:rsid w:val="00155556"/>
    <w:rsid w:val="00162839"/>
    <w:rsid w:val="001656AD"/>
    <w:rsid w:val="001744B4"/>
    <w:rsid w:val="001871A6"/>
    <w:rsid w:val="001C1C2E"/>
    <w:rsid w:val="001C286C"/>
    <w:rsid w:val="001D430C"/>
    <w:rsid w:val="001E7D85"/>
    <w:rsid w:val="001F0925"/>
    <w:rsid w:val="00222AD4"/>
    <w:rsid w:val="00222C25"/>
    <w:rsid w:val="0022354A"/>
    <w:rsid w:val="00223575"/>
    <w:rsid w:val="00224338"/>
    <w:rsid w:val="00242269"/>
    <w:rsid w:val="002455EF"/>
    <w:rsid w:val="00253F09"/>
    <w:rsid w:val="00260F6B"/>
    <w:rsid w:val="002903CF"/>
    <w:rsid w:val="002A591C"/>
    <w:rsid w:val="002B3E88"/>
    <w:rsid w:val="002B7A99"/>
    <w:rsid w:val="002E4A09"/>
    <w:rsid w:val="002F0016"/>
    <w:rsid w:val="00301A71"/>
    <w:rsid w:val="003079E7"/>
    <w:rsid w:val="0031122F"/>
    <w:rsid w:val="00311500"/>
    <w:rsid w:val="0031371A"/>
    <w:rsid w:val="00314C2A"/>
    <w:rsid w:val="00320FDC"/>
    <w:rsid w:val="00325C0B"/>
    <w:rsid w:val="00334CBA"/>
    <w:rsid w:val="00363455"/>
    <w:rsid w:val="00370046"/>
    <w:rsid w:val="00370153"/>
    <w:rsid w:val="003720D6"/>
    <w:rsid w:val="003821DA"/>
    <w:rsid w:val="003A3018"/>
    <w:rsid w:val="003A4E4B"/>
    <w:rsid w:val="003C0AFA"/>
    <w:rsid w:val="003C2980"/>
    <w:rsid w:val="003C3DE9"/>
    <w:rsid w:val="003D581C"/>
    <w:rsid w:val="003F3DA9"/>
    <w:rsid w:val="003F5EC0"/>
    <w:rsid w:val="00414024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5D54"/>
    <w:rsid w:val="00506729"/>
    <w:rsid w:val="00516D7F"/>
    <w:rsid w:val="0053424D"/>
    <w:rsid w:val="00540C40"/>
    <w:rsid w:val="00571ED3"/>
    <w:rsid w:val="00597B27"/>
    <w:rsid w:val="005A59ED"/>
    <w:rsid w:val="005C40AC"/>
    <w:rsid w:val="005D0B21"/>
    <w:rsid w:val="005E59BD"/>
    <w:rsid w:val="005E5FE9"/>
    <w:rsid w:val="00607668"/>
    <w:rsid w:val="00620D3C"/>
    <w:rsid w:val="0064465F"/>
    <w:rsid w:val="00647345"/>
    <w:rsid w:val="00653D1F"/>
    <w:rsid w:val="00661B3C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6F6C82"/>
    <w:rsid w:val="006F7D36"/>
    <w:rsid w:val="007063BE"/>
    <w:rsid w:val="007122C2"/>
    <w:rsid w:val="00727AF6"/>
    <w:rsid w:val="00734829"/>
    <w:rsid w:val="00766CDA"/>
    <w:rsid w:val="007A35B5"/>
    <w:rsid w:val="007D655C"/>
    <w:rsid w:val="007E7E17"/>
    <w:rsid w:val="007F1D5D"/>
    <w:rsid w:val="007F26C7"/>
    <w:rsid w:val="007F513F"/>
    <w:rsid w:val="00802407"/>
    <w:rsid w:val="008037B2"/>
    <w:rsid w:val="00803F14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0E36"/>
    <w:rsid w:val="008A1F45"/>
    <w:rsid w:val="008A27EB"/>
    <w:rsid w:val="008A5B17"/>
    <w:rsid w:val="008C1D6A"/>
    <w:rsid w:val="008D5885"/>
    <w:rsid w:val="008F36C2"/>
    <w:rsid w:val="009048BA"/>
    <w:rsid w:val="00930A9B"/>
    <w:rsid w:val="00934178"/>
    <w:rsid w:val="0096027F"/>
    <w:rsid w:val="0097232B"/>
    <w:rsid w:val="00977F8C"/>
    <w:rsid w:val="009830C8"/>
    <w:rsid w:val="009A16B7"/>
    <w:rsid w:val="009A26D0"/>
    <w:rsid w:val="009B6CFE"/>
    <w:rsid w:val="009C2E27"/>
    <w:rsid w:val="009D1E0F"/>
    <w:rsid w:val="009D7A20"/>
    <w:rsid w:val="009E4348"/>
    <w:rsid w:val="009E4F18"/>
    <w:rsid w:val="009E6F93"/>
    <w:rsid w:val="00A02D65"/>
    <w:rsid w:val="00A166C7"/>
    <w:rsid w:val="00A2053E"/>
    <w:rsid w:val="00A21B3D"/>
    <w:rsid w:val="00A26368"/>
    <w:rsid w:val="00A32633"/>
    <w:rsid w:val="00A32CE9"/>
    <w:rsid w:val="00A36C45"/>
    <w:rsid w:val="00A541BD"/>
    <w:rsid w:val="00A65842"/>
    <w:rsid w:val="00A665B5"/>
    <w:rsid w:val="00A73AE2"/>
    <w:rsid w:val="00AA30E7"/>
    <w:rsid w:val="00B004D3"/>
    <w:rsid w:val="00B20C04"/>
    <w:rsid w:val="00B30BA9"/>
    <w:rsid w:val="00B310D8"/>
    <w:rsid w:val="00B45C7A"/>
    <w:rsid w:val="00B50129"/>
    <w:rsid w:val="00B522F1"/>
    <w:rsid w:val="00B527C2"/>
    <w:rsid w:val="00B60D14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73921"/>
    <w:rsid w:val="00CB254F"/>
    <w:rsid w:val="00CB2E09"/>
    <w:rsid w:val="00CC4C95"/>
    <w:rsid w:val="00CE523A"/>
    <w:rsid w:val="00CF1A49"/>
    <w:rsid w:val="00CF2AA1"/>
    <w:rsid w:val="00CF535C"/>
    <w:rsid w:val="00D215A8"/>
    <w:rsid w:val="00D33A96"/>
    <w:rsid w:val="00D443C1"/>
    <w:rsid w:val="00D551DB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17063"/>
    <w:rsid w:val="00E214BF"/>
    <w:rsid w:val="00E262EE"/>
    <w:rsid w:val="00E277E9"/>
    <w:rsid w:val="00E31772"/>
    <w:rsid w:val="00E46551"/>
    <w:rsid w:val="00E53987"/>
    <w:rsid w:val="00E55FF6"/>
    <w:rsid w:val="00E77D3F"/>
    <w:rsid w:val="00EA5061"/>
    <w:rsid w:val="00EB2498"/>
    <w:rsid w:val="00EC4591"/>
    <w:rsid w:val="00ED3F3C"/>
    <w:rsid w:val="00EE5203"/>
    <w:rsid w:val="00EF262B"/>
    <w:rsid w:val="00EF6EA1"/>
    <w:rsid w:val="00EF71DD"/>
    <w:rsid w:val="00F160BA"/>
    <w:rsid w:val="00F23AE4"/>
    <w:rsid w:val="00F26498"/>
    <w:rsid w:val="00F26696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41750CE"/>
    <w:rsid w:val="06167993"/>
    <w:rsid w:val="066712F0"/>
    <w:rsid w:val="07035367"/>
    <w:rsid w:val="09FC16E6"/>
    <w:rsid w:val="0D536BEF"/>
    <w:rsid w:val="0EBF5F85"/>
    <w:rsid w:val="118049D5"/>
    <w:rsid w:val="160E650D"/>
    <w:rsid w:val="178D356D"/>
    <w:rsid w:val="1A3F5F0A"/>
    <w:rsid w:val="1E907342"/>
    <w:rsid w:val="1FA54E43"/>
    <w:rsid w:val="22174022"/>
    <w:rsid w:val="23822D1A"/>
    <w:rsid w:val="2C350740"/>
    <w:rsid w:val="33E80E32"/>
    <w:rsid w:val="398F0404"/>
    <w:rsid w:val="3C9F3676"/>
    <w:rsid w:val="42DA7175"/>
    <w:rsid w:val="447D0F6A"/>
    <w:rsid w:val="45012E99"/>
    <w:rsid w:val="45343C88"/>
    <w:rsid w:val="45BF4FC9"/>
    <w:rsid w:val="469E4889"/>
    <w:rsid w:val="48CB01D1"/>
    <w:rsid w:val="49AC4BE8"/>
    <w:rsid w:val="4A1B7B92"/>
    <w:rsid w:val="4BA52423"/>
    <w:rsid w:val="4CC66E93"/>
    <w:rsid w:val="522F1CC9"/>
    <w:rsid w:val="57B44823"/>
    <w:rsid w:val="597023CF"/>
    <w:rsid w:val="5B9A452F"/>
    <w:rsid w:val="5BD00929"/>
    <w:rsid w:val="5D720997"/>
    <w:rsid w:val="5D767E3D"/>
    <w:rsid w:val="5D7A03ED"/>
    <w:rsid w:val="61D949E6"/>
    <w:rsid w:val="62C030EF"/>
    <w:rsid w:val="63B81979"/>
    <w:rsid w:val="6532215D"/>
    <w:rsid w:val="69D33F36"/>
    <w:rsid w:val="70F449B1"/>
    <w:rsid w:val="77C40AF7"/>
    <w:rsid w:val="7A4049C8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151E75-51F9-5F4E-B15B-08F8660A33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241</Words>
  <Characters>1376</Characters>
  <Lines>11</Lines>
  <Paragraphs>3</Paragraphs>
  <TotalTime>235</TotalTime>
  <ScaleCrop>false</ScaleCrop>
  <LinksUpToDate>false</LinksUpToDate>
  <CharactersWithSpaces>161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gulihu</cp:lastModifiedBy>
  <dcterms:modified xsi:type="dcterms:W3CDTF">2021-12-28T11:26:03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64A11684AD24E61BC65611728FB5FE0</vt:lpwstr>
  </property>
</Properties>
</file>